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45A" w:rsidRPr="00AC0738" w:rsidRDefault="0090245A" w:rsidP="009024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AC073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Table </w:t>
      </w:r>
      <w:r w:rsidR="0036674E" w:rsidRPr="00AC073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</w:t>
      </w:r>
      <w:r w:rsidRPr="00AC073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1 Log fold change values of 12 genes in residual tumor cells after neoadjuvant chemotherapy for LUAD, ESCC, and cisplatin-resistant cell lin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3"/>
        <w:gridCol w:w="1645"/>
        <w:gridCol w:w="1645"/>
        <w:gridCol w:w="3073"/>
      </w:tblGrid>
      <w:tr w:rsidR="00AC0738" w:rsidRPr="00AC0738" w:rsidTr="00DF1F4E">
        <w:trPr>
          <w:trHeight w:val="170"/>
        </w:trPr>
        <w:tc>
          <w:tcPr>
            <w:tcW w:w="216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 xml:space="preserve">　</w:t>
            </w:r>
          </w:p>
        </w:tc>
        <w:tc>
          <w:tcPr>
            <w:tcW w:w="284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logFC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 xml:space="preserve">　</w:t>
            </w: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Gene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LUAD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ESCC</w:t>
            </w:r>
          </w:p>
        </w:tc>
        <w:tc>
          <w:tcPr>
            <w:tcW w:w="18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Cisplatin (CCLE)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bookmarkStart w:id="0" w:name="_Hlk126525331"/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CAV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1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370579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15313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PHLDA1</w:t>
            </w:r>
            <w:bookmarkStart w:id="1" w:name="_GoBack"/>
            <w:bookmarkEnd w:id="1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34621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185154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DUSP2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6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67914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317897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VDAC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6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438157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154416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DSG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7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451377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32043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SPINT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382427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356127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438431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SPATS2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39781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402664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139543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IGFBP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43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1.342253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13809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CD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49633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1.340107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01076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ALCA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5316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638841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13618</w:t>
            </w:r>
          </w:p>
        </w:tc>
      </w:tr>
      <w:tr w:rsidR="00AC0738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PRSS23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585916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255971</w:t>
            </w:r>
          </w:p>
        </w:tc>
        <w:tc>
          <w:tcPr>
            <w:tcW w:w="18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192972</w:t>
            </w:r>
          </w:p>
        </w:tc>
      </w:tr>
      <w:tr w:rsidR="0090245A" w:rsidRPr="00AC0738" w:rsidTr="00DF1F4E">
        <w:trPr>
          <w:trHeight w:val="170"/>
        </w:trPr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PERP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602774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455284</w:t>
            </w:r>
          </w:p>
        </w:tc>
        <w:tc>
          <w:tcPr>
            <w:tcW w:w="1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0245A" w:rsidRPr="00AC0738" w:rsidRDefault="0090245A" w:rsidP="00DF1F4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eastAsia="DengXian" w:hAnsi="Times New Roman" w:cs="Times New Roman"/>
                <w:color w:val="000000" w:themeColor="text1"/>
                <w:kern w:val="24"/>
                <w:sz w:val="36"/>
                <w:szCs w:val="36"/>
              </w:rPr>
              <w:t>0.338851</w:t>
            </w:r>
          </w:p>
        </w:tc>
      </w:tr>
      <w:bookmarkEnd w:id="0"/>
    </w:tbl>
    <w:p w:rsidR="0090245A" w:rsidRPr="00AC0738" w:rsidRDefault="0090245A" w:rsidP="0090245A">
      <w:pPr>
        <w:spacing w:line="36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E42E28" w:rsidRPr="00AC0738" w:rsidRDefault="00E42E28" w:rsidP="00E42E28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2" w:name="_Hlk126593604"/>
      <w:r w:rsidRPr="00AC0738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able </w:t>
      </w:r>
      <w:r w:rsidR="0036674E" w:rsidRPr="00AC0738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</w:t>
      </w:r>
      <w:r w:rsidRPr="00AC0738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2 The sequences and melting temperature (Tm) of the primers used in our research, whether they span exon junctions</w:t>
      </w:r>
    </w:p>
    <w:tbl>
      <w:tblPr>
        <w:tblW w:w="782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3659"/>
        <w:gridCol w:w="1341"/>
        <w:gridCol w:w="1410"/>
      </w:tblGrid>
      <w:tr w:rsidR="00AC0738" w:rsidRPr="00AC0738" w:rsidTr="00E42E28">
        <w:trPr>
          <w:trHeight w:val="670"/>
        </w:trPr>
        <w:tc>
          <w:tcPr>
            <w:tcW w:w="1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bookmarkEnd w:id="2"/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36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Primers Sequence 5’-3’</w:t>
            </w: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br/>
              <w:t>(forward, reverse)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42E28" w:rsidRPr="00AC0738" w:rsidRDefault="00E42E28" w:rsidP="00E80AF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Tm (</w:t>
            </w:r>
            <w:r w:rsidRPr="00AC073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36"/>
                <w:szCs w:val="36"/>
              </w:rPr>
              <w:t>℃</w:t>
            </w: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Exon junction span</w:t>
            </w:r>
          </w:p>
        </w:tc>
      </w:tr>
      <w:tr w:rsidR="00AC0738" w:rsidRPr="00AC0738" w:rsidTr="00E42E28">
        <w:trPr>
          <w:trHeight w:val="34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CAV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ACGACTCCTACAGCCACCACA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60.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Yes</w:t>
            </w:r>
          </w:p>
        </w:tc>
      </w:tr>
      <w:tr w:rsidR="00AC0738" w:rsidRPr="00AC0738" w:rsidTr="00E42E28">
        <w:trPr>
          <w:trHeight w:val="32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CCAGGAACACCGTCAGGAACTT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59.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</w:tr>
      <w:tr w:rsidR="00AC0738" w:rsidRPr="00AC0738" w:rsidTr="00E42E28">
        <w:trPr>
          <w:trHeight w:val="24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PHLDA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GCATCCACATCCACATCCACACT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60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Yes</w:t>
            </w:r>
          </w:p>
        </w:tc>
      </w:tr>
      <w:tr w:rsidR="00AC0738" w:rsidRPr="00AC0738" w:rsidTr="00E42E28">
        <w:trPr>
          <w:trHeight w:val="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AGTTGGAGGTGCTGCGGAGA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59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</w:tr>
      <w:tr w:rsidR="00AC0738" w:rsidRPr="00AC0738" w:rsidTr="00E42E28">
        <w:trPr>
          <w:trHeight w:val="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VDAC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TCAGATGAGTTTTGACACAGC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60.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Yes</w:t>
            </w:r>
          </w:p>
        </w:tc>
      </w:tr>
      <w:tr w:rsidR="00E42E28" w:rsidRPr="00AC0738" w:rsidTr="00E42E28">
        <w:trPr>
          <w:trHeight w:val="22"/>
        </w:trPr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3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GAAGTCCGCAGCCTTGTAA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61.0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:rsidR="0090245A" w:rsidRPr="00AC0738" w:rsidRDefault="0090245A" w:rsidP="0090245A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E42E28" w:rsidRPr="00AC0738" w:rsidRDefault="00E42E28" w:rsidP="00E42E28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AC0738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able </w:t>
      </w:r>
      <w:r w:rsidR="0036674E" w:rsidRPr="00AC0738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</w:t>
      </w:r>
      <w:r w:rsidRPr="00AC0738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3 The sequences of the siRNAs used in our research.</w:t>
      </w:r>
    </w:p>
    <w:tbl>
      <w:tblPr>
        <w:tblW w:w="767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5533"/>
      </w:tblGrid>
      <w:tr w:rsidR="00AC0738" w:rsidRPr="00AC0738" w:rsidTr="00E80AF1">
        <w:trPr>
          <w:trHeight w:val="698"/>
        </w:trPr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42E28" w:rsidRPr="00AC0738" w:rsidRDefault="00E42E28" w:rsidP="00E80AF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55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siRNA Sequence </w:t>
            </w:r>
          </w:p>
        </w:tc>
      </w:tr>
      <w:tr w:rsidR="00AC0738" w:rsidRPr="00AC0738" w:rsidTr="00E80AF1">
        <w:trPr>
          <w:trHeight w:val="35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CAV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CAGTGCAGACAATATGGAA</w:t>
            </w:r>
          </w:p>
        </w:tc>
      </w:tr>
      <w:tr w:rsidR="00AC0738" w:rsidRPr="00AC0738" w:rsidTr="00E80AF1">
        <w:trPr>
          <w:trHeight w:val="35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GACAGATGTTATCATTGCT</w:t>
            </w:r>
          </w:p>
        </w:tc>
      </w:tr>
      <w:tr w:rsidR="00AC0738" w:rsidRPr="00AC0738" w:rsidTr="00E80AF1">
        <w:trPr>
          <w:trHeight w:val="2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PHLDA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GGAAGATGGCCCATTCAAA</w:t>
            </w:r>
          </w:p>
        </w:tc>
      </w:tr>
      <w:tr w:rsidR="00AC0738" w:rsidRPr="00AC0738" w:rsidTr="00E80AF1">
        <w:trPr>
          <w:trHeight w:val="2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TGCAGATGGTGCAGTACAA</w:t>
            </w:r>
          </w:p>
        </w:tc>
      </w:tr>
      <w:tr w:rsidR="00AC0738" w:rsidRPr="00AC0738" w:rsidTr="00E80AF1">
        <w:trPr>
          <w:trHeight w:val="2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VDAC3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GAAATTGAAGGCCTCCTATAA</w:t>
            </w:r>
          </w:p>
        </w:tc>
      </w:tr>
      <w:tr w:rsidR="00AC0738" w:rsidRPr="00AC0738" w:rsidTr="00E80AF1">
        <w:trPr>
          <w:trHeight w:val="22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55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42E28" w:rsidRPr="00AC0738" w:rsidRDefault="00E42E28" w:rsidP="00E80AF1">
            <w:pPr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AC0738">
              <w:rPr>
                <w:rFonts w:ascii="Times New Roman" w:hAnsi="Times New Roman" w:cs="Times New Roman"/>
                <w:color w:val="000000" w:themeColor="text1"/>
                <w:kern w:val="0"/>
                <w:sz w:val="36"/>
                <w:szCs w:val="36"/>
              </w:rPr>
              <w:t>GGCCTCCTATAAACGGGATTG</w:t>
            </w:r>
          </w:p>
        </w:tc>
      </w:tr>
    </w:tbl>
    <w:p w:rsidR="00E42E28" w:rsidRPr="00AC0738" w:rsidRDefault="00E42E28" w:rsidP="00E42E28">
      <w:pPr>
        <w:pStyle w:val="NormalWeb"/>
        <w:spacing w:before="0" w:beforeAutospacing="0" w:after="0" w:afterAutospacing="0"/>
        <w:ind w:firstLineChars="200" w:firstLine="720"/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DD3B0B" w:rsidRPr="00AC0738" w:rsidRDefault="00DD3B0B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DD3B0B" w:rsidRPr="00AC0738" w:rsidSect="00366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7165" w:rsidRDefault="00D47165" w:rsidP="004156B6">
      <w:r>
        <w:separator/>
      </w:r>
    </w:p>
  </w:endnote>
  <w:endnote w:type="continuationSeparator" w:id="0">
    <w:p w:rsidR="00D47165" w:rsidRDefault="00D47165" w:rsidP="00415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7165" w:rsidRDefault="00D47165" w:rsidP="004156B6">
      <w:r>
        <w:separator/>
      </w:r>
    </w:p>
  </w:footnote>
  <w:footnote w:type="continuationSeparator" w:id="0">
    <w:p w:rsidR="00D47165" w:rsidRDefault="00D47165" w:rsidP="00415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45A"/>
    <w:rsid w:val="0036674E"/>
    <w:rsid w:val="004156B6"/>
    <w:rsid w:val="0090245A"/>
    <w:rsid w:val="00AC0738"/>
    <w:rsid w:val="00D47165"/>
    <w:rsid w:val="00DD3B0B"/>
    <w:rsid w:val="00E42E28"/>
    <w:rsid w:val="00E6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8EB150-D162-4A7E-8355-5FEDC5A7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4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24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5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56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5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5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ai Sui</dc:creator>
  <cp:keywords/>
  <dc:description/>
  <cp:lastModifiedBy>Nithya sudalai</cp:lastModifiedBy>
  <cp:revision>5</cp:revision>
  <dcterms:created xsi:type="dcterms:W3CDTF">2023-02-06T11:55:00Z</dcterms:created>
  <dcterms:modified xsi:type="dcterms:W3CDTF">2023-05-29T11:54:00Z</dcterms:modified>
</cp:coreProperties>
</file>